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8BC5C" w14:textId="73726560" w:rsidR="001E4A28" w:rsidRPr="00333703" w:rsidRDefault="001E4A28" w:rsidP="001E4A28">
      <w:pPr>
        <w:pStyle w:val="Normale"/>
        <w:spacing w:after="0"/>
        <w:rPr>
          <w:b/>
          <w:bCs/>
        </w:rPr>
      </w:pPr>
      <w:r w:rsidRPr="00333703">
        <w:rPr>
          <w:b/>
          <w:bCs/>
        </w:rPr>
        <w:t>SUPPLEMENTARY TABLES</w:t>
      </w:r>
    </w:p>
    <w:p w14:paraId="582FF1ED" w14:textId="77777777" w:rsidR="001E4A28" w:rsidRPr="00333703" w:rsidRDefault="001E4A28" w:rsidP="001E4A28">
      <w:pPr>
        <w:pStyle w:val="Normale"/>
        <w:spacing w:after="0"/>
      </w:pPr>
    </w:p>
    <w:p w14:paraId="5D2EC1B4" w14:textId="77777777" w:rsidR="001E4A28" w:rsidRPr="00333703" w:rsidRDefault="001E4A28" w:rsidP="001E4A28">
      <w:pPr>
        <w:pStyle w:val="Normale"/>
        <w:spacing w:after="120" w:line="240" w:lineRule="auto"/>
      </w:pPr>
      <w:r w:rsidRPr="00333703">
        <w:rPr>
          <w:b/>
          <w:bCs/>
        </w:rPr>
        <w:t>Supplementary Table 1</w:t>
      </w:r>
      <w:r w:rsidRPr="00333703">
        <w:t>. Descriptive analysis of the SEL-derived lesion types and volumes</w:t>
      </w:r>
    </w:p>
    <w:tbl>
      <w:tblPr>
        <w:tblStyle w:val="TableGrid"/>
        <w:tblW w:w="4699" w:type="pct"/>
        <w:tblLook w:val="04A0" w:firstRow="1" w:lastRow="0" w:firstColumn="1" w:lastColumn="0" w:noHBand="0" w:noVBand="1"/>
      </w:tblPr>
      <w:tblGrid>
        <w:gridCol w:w="1190"/>
        <w:gridCol w:w="1639"/>
        <w:gridCol w:w="1786"/>
        <w:gridCol w:w="1935"/>
        <w:gridCol w:w="1923"/>
      </w:tblGrid>
      <w:tr w:rsidR="00333703" w:rsidRPr="00333703" w14:paraId="492FC2EA" w14:textId="77777777" w:rsidTr="00E62740">
        <w:trPr>
          <w:trHeight w:val="960"/>
        </w:trPr>
        <w:tc>
          <w:tcPr>
            <w:tcW w:w="1669" w:type="pct"/>
            <w:gridSpan w:val="2"/>
            <w:vAlign w:val="center"/>
          </w:tcPr>
          <w:p w14:paraId="65C9FDA4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33703">
              <w:rPr>
                <w:rFonts w:cs="Arial"/>
                <w:b/>
                <w:bCs/>
                <w:sz w:val="22"/>
                <w:szCs w:val="22"/>
              </w:rPr>
              <w:t>Lesion type</w:t>
            </w:r>
          </w:p>
        </w:tc>
        <w:tc>
          <w:tcPr>
            <w:tcW w:w="1054" w:type="pct"/>
            <w:vAlign w:val="center"/>
          </w:tcPr>
          <w:p w14:paraId="111461F6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33703">
              <w:rPr>
                <w:rFonts w:cs="Arial"/>
                <w:b/>
                <w:bCs/>
                <w:sz w:val="22"/>
                <w:szCs w:val="22"/>
              </w:rPr>
              <w:t>Total lesions</w:t>
            </w:r>
          </w:p>
        </w:tc>
        <w:tc>
          <w:tcPr>
            <w:tcW w:w="1142" w:type="pct"/>
            <w:vAlign w:val="center"/>
          </w:tcPr>
          <w:p w14:paraId="55FEC4A0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33703">
              <w:rPr>
                <w:rFonts w:cs="Arial"/>
                <w:b/>
                <w:bCs/>
                <w:sz w:val="22"/>
                <w:szCs w:val="22"/>
              </w:rPr>
              <w:t>Percentage of the new lesions (%)</w:t>
            </w:r>
          </w:p>
        </w:tc>
        <w:tc>
          <w:tcPr>
            <w:tcW w:w="1135" w:type="pct"/>
            <w:vAlign w:val="center"/>
          </w:tcPr>
          <w:p w14:paraId="29CA190D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33703">
              <w:rPr>
                <w:rFonts w:cs="Arial"/>
                <w:b/>
                <w:bCs/>
                <w:sz w:val="22"/>
                <w:szCs w:val="22"/>
              </w:rPr>
              <w:t>Mean volume, ml (SD)</w:t>
            </w:r>
          </w:p>
        </w:tc>
      </w:tr>
      <w:tr w:rsidR="00333703" w:rsidRPr="00333703" w14:paraId="7CD4A294" w14:textId="77777777" w:rsidTr="00E62740">
        <w:trPr>
          <w:trHeight w:val="312"/>
        </w:trPr>
        <w:tc>
          <w:tcPr>
            <w:tcW w:w="1669" w:type="pct"/>
            <w:gridSpan w:val="2"/>
            <w:vAlign w:val="center"/>
          </w:tcPr>
          <w:p w14:paraId="485577E1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New lesion</w:t>
            </w:r>
          </w:p>
        </w:tc>
        <w:tc>
          <w:tcPr>
            <w:tcW w:w="1054" w:type="pct"/>
            <w:vAlign w:val="center"/>
          </w:tcPr>
          <w:p w14:paraId="11E4C9A9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556</w:t>
            </w:r>
          </w:p>
        </w:tc>
        <w:tc>
          <w:tcPr>
            <w:tcW w:w="1142" w:type="pct"/>
            <w:vAlign w:val="center"/>
          </w:tcPr>
          <w:p w14:paraId="1119007C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100%</w:t>
            </w:r>
          </w:p>
        </w:tc>
        <w:tc>
          <w:tcPr>
            <w:tcW w:w="1135" w:type="pct"/>
            <w:vAlign w:val="center"/>
          </w:tcPr>
          <w:p w14:paraId="07344F58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0.10 (0.24)</w:t>
            </w:r>
          </w:p>
        </w:tc>
      </w:tr>
      <w:tr w:rsidR="00333703" w:rsidRPr="00333703" w14:paraId="7B2DF266" w14:textId="77777777" w:rsidTr="00E62740">
        <w:trPr>
          <w:trHeight w:val="312"/>
        </w:trPr>
        <w:tc>
          <w:tcPr>
            <w:tcW w:w="702" w:type="pct"/>
            <w:vMerge w:val="restart"/>
            <w:textDirection w:val="btLr"/>
            <w:vAlign w:val="center"/>
          </w:tcPr>
          <w:p w14:paraId="046E1024" w14:textId="77777777" w:rsidR="001E4A28" w:rsidRPr="00333703" w:rsidRDefault="001E4A28" w:rsidP="00E62740">
            <w:pPr>
              <w:pStyle w:val="Normale"/>
              <w:spacing w:after="0"/>
              <w:ind w:left="113" w:right="113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Type of lesion</w:t>
            </w:r>
          </w:p>
        </w:tc>
        <w:tc>
          <w:tcPr>
            <w:tcW w:w="966" w:type="pct"/>
            <w:vAlign w:val="center"/>
          </w:tcPr>
          <w:p w14:paraId="0D6DD8AC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Non-SEL</w:t>
            </w:r>
          </w:p>
        </w:tc>
        <w:tc>
          <w:tcPr>
            <w:tcW w:w="1054" w:type="pct"/>
            <w:vAlign w:val="center"/>
          </w:tcPr>
          <w:p w14:paraId="4A1DFCAD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350</w:t>
            </w:r>
          </w:p>
        </w:tc>
        <w:tc>
          <w:tcPr>
            <w:tcW w:w="1142" w:type="pct"/>
            <w:vAlign w:val="center"/>
          </w:tcPr>
          <w:p w14:paraId="7B73498B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63%</w:t>
            </w:r>
          </w:p>
        </w:tc>
        <w:tc>
          <w:tcPr>
            <w:tcW w:w="1135" w:type="pct"/>
            <w:vAlign w:val="center"/>
          </w:tcPr>
          <w:p w14:paraId="10D94B64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0.12 (0.28)</w:t>
            </w:r>
          </w:p>
        </w:tc>
      </w:tr>
      <w:tr w:rsidR="00333703" w:rsidRPr="00333703" w14:paraId="5F827083" w14:textId="77777777" w:rsidTr="00E62740">
        <w:trPr>
          <w:trHeight w:val="324"/>
        </w:trPr>
        <w:tc>
          <w:tcPr>
            <w:tcW w:w="702" w:type="pct"/>
            <w:vMerge/>
            <w:vAlign w:val="center"/>
          </w:tcPr>
          <w:p w14:paraId="2CB9204D" w14:textId="77777777" w:rsidR="001E4A28" w:rsidRPr="00333703" w:rsidRDefault="001E4A28" w:rsidP="00E62740">
            <w:pPr>
              <w:pStyle w:val="Normale"/>
              <w:spacing w:after="0"/>
              <w:ind w:left="708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966" w:type="pct"/>
            <w:vAlign w:val="center"/>
          </w:tcPr>
          <w:p w14:paraId="5518FD84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Possible SEL</w:t>
            </w:r>
          </w:p>
        </w:tc>
        <w:tc>
          <w:tcPr>
            <w:tcW w:w="1054" w:type="pct"/>
            <w:vAlign w:val="center"/>
          </w:tcPr>
          <w:p w14:paraId="3AC29F19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67</w:t>
            </w:r>
          </w:p>
        </w:tc>
        <w:tc>
          <w:tcPr>
            <w:tcW w:w="1142" w:type="pct"/>
            <w:vAlign w:val="center"/>
          </w:tcPr>
          <w:p w14:paraId="575E5C5F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12%</w:t>
            </w:r>
          </w:p>
        </w:tc>
        <w:tc>
          <w:tcPr>
            <w:tcW w:w="1135" w:type="pct"/>
            <w:vAlign w:val="center"/>
          </w:tcPr>
          <w:p w14:paraId="5A0A7DA1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0.07 (0.10)</w:t>
            </w:r>
          </w:p>
        </w:tc>
      </w:tr>
      <w:tr w:rsidR="00333703" w:rsidRPr="00333703" w14:paraId="192B16A3" w14:textId="77777777" w:rsidTr="00E62740">
        <w:trPr>
          <w:trHeight w:val="335"/>
        </w:trPr>
        <w:tc>
          <w:tcPr>
            <w:tcW w:w="702" w:type="pct"/>
            <w:vMerge/>
            <w:vAlign w:val="center"/>
          </w:tcPr>
          <w:p w14:paraId="2A23486E" w14:textId="77777777" w:rsidR="001E4A28" w:rsidRPr="00333703" w:rsidRDefault="001E4A28" w:rsidP="00E62740">
            <w:pPr>
              <w:pStyle w:val="Normale"/>
              <w:spacing w:after="0"/>
              <w:ind w:left="708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966" w:type="pct"/>
            <w:vAlign w:val="center"/>
          </w:tcPr>
          <w:p w14:paraId="269E5A96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Definite SEL</w:t>
            </w:r>
          </w:p>
        </w:tc>
        <w:tc>
          <w:tcPr>
            <w:tcW w:w="1054" w:type="pct"/>
            <w:vAlign w:val="center"/>
          </w:tcPr>
          <w:p w14:paraId="2405EFEE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139</w:t>
            </w:r>
          </w:p>
        </w:tc>
        <w:tc>
          <w:tcPr>
            <w:tcW w:w="1142" w:type="pct"/>
            <w:vAlign w:val="center"/>
          </w:tcPr>
          <w:p w14:paraId="12D24339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25%</w:t>
            </w:r>
          </w:p>
        </w:tc>
        <w:tc>
          <w:tcPr>
            <w:tcW w:w="1135" w:type="pct"/>
            <w:vAlign w:val="center"/>
          </w:tcPr>
          <w:p w14:paraId="2769994E" w14:textId="77777777" w:rsidR="001E4A28" w:rsidRPr="00333703" w:rsidRDefault="001E4A28" w:rsidP="00E62740">
            <w:pPr>
              <w:pStyle w:val="Normale"/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333703">
              <w:rPr>
                <w:rFonts w:cs="Arial"/>
                <w:sz w:val="22"/>
                <w:szCs w:val="22"/>
              </w:rPr>
              <w:t>0.07 (0.07)</w:t>
            </w:r>
          </w:p>
        </w:tc>
      </w:tr>
    </w:tbl>
    <w:p w14:paraId="251021C4" w14:textId="77777777" w:rsidR="001E4A28" w:rsidRPr="00333703" w:rsidRDefault="001E4A28" w:rsidP="001E4A28">
      <w:pPr>
        <w:pStyle w:val="Normale"/>
        <w:rPr>
          <w:rFonts w:cs="Arial"/>
          <w:sz w:val="22"/>
          <w:szCs w:val="22"/>
        </w:rPr>
      </w:pPr>
      <w:r w:rsidRPr="00333703">
        <w:rPr>
          <w:rFonts w:cs="Arial"/>
          <w:sz w:val="22"/>
          <w:szCs w:val="22"/>
          <w:u w:val="single"/>
        </w:rPr>
        <w:t>Abbreviations:</w:t>
      </w:r>
      <w:r w:rsidRPr="00333703">
        <w:rPr>
          <w:rFonts w:cs="Arial"/>
          <w:sz w:val="22"/>
          <w:szCs w:val="22"/>
        </w:rPr>
        <w:t xml:space="preserve"> SEL=slowly expanding lesions</w:t>
      </w:r>
    </w:p>
    <w:p w14:paraId="76D8DE2B" w14:textId="7C94BF09" w:rsidR="00893D94" w:rsidRPr="00333703" w:rsidRDefault="00893D94">
      <w:pPr>
        <w:suppressAutoHyphens w:val="0"/>
        <w:adjustRightInd/>
        <w:spacing w:after="0" w:line="240" w:lineRule="auto"/>
        <w:jc w:val="left"/>
        <w:rPr>
          <w:rFonts w:cs="Arial"/>
        </w:rPr>
      </w:pPr>
      <w:r w:rsidRPr="00333703">
        <w:rPr>
          <w:rFonts w:cs="Arial"/>
          <w:b/>
          <w:bCs/>
        </w:rPr>
        <w:t>Supplementary Figure 1</w:t>
      </w:r>
      <w:r w:rsidRPr="00333703">
        <w:rPr>
          <w:rFonts w:cs="Arial"/>
        </w:rPr>
        <w:t xml:space="preserve">. Spatial analysis of the localisation of new lesions according to </w:t>
      </w:r>
      <w:r w:rsidR="00422B34" w:rsidRPr="00333703">
        <w:rPr>
          <w:rFonts w:cs="Arial"/>
        </w:rPr>
        <w:t>SEL designation status</w:t>
      </w:r>
    </w:p>
    <w:p w14:paraId="5B2B1C7D" w14:textId="77777777" w:rsidR="00347799" w:rsidRPr="00333703" w:rsidRDefault="00347799">
      <w:pPr>
        <w:suppressAutoHyphens w:val="0"/>
        <w:adjustRightInd/>
        <w:spacing w:after="0" w:line="240" w:lineRule="auto"/>
        <w:jc w:val="left"/>
        <w:rPr>
          <w:rFonts w:cs="Arial"/>
        </w:rPr>
      </w:pPr>
    </w:p>
    <w:p w14:paraId="15B20B2C" w14:textId="77777777" w:rsidR="00347799" w:rsidRPr="00333703" w:rsidRDefault="00347799">
      <w:pPr>
        <w:suppressAutoHyphens w:val="0"/>
        <w:adjustRightInd/>
        <w:spacing w:after="0" w:line="240" w:lineRule="auto"/>
        <w:jc w:val="left"/>
        <w:rPr>
          <w:rFonts w:cs="Arial"/>
        </w:rPr>
      </w:pPr>
      <w:r w:rsidRPr="00333703">
        <w:rPr>
          <w:rFonts w:cs="Arial"/>
          <w:noProof/>
        </w:rPr>
        <w:drawing>
          <wp:inline distT="0" distB="0" distL="0" distR="0" wp14:anchorId="154041E4" wp14:editId="5D2C86FE">
            <wp:extent cx="5545667" cy="1964884"/>
            <wp:effectExtent l="0" t="0" r="4445" b="3810"/>
            <wp:docPr id="410912576" name="Picture 2" descr="A close-up of a brain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912576" name="Picture 2" descr="A close-up of a brain sca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6506" cy="1968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C18AB" w14:textId="412143CF" w:rsidR="00D544AF" w:rsidRPr="00333703" w:rsidRDefault="00D544AF">
      <w:pPr>
        <w:suppressAutoHyphens w:val="0"/>
        <w:adjustRightInd/>
        <w:spacing w:after="0" w:line="240" w:lineRule="auto"/>
        <w:jc w:val="left"/>
        <w:rPr>
          <w:rFonts w:cs="Arial"/>
        </w:rPr>
      </w:pPr>
    </w:p>
    <w:p w14:paraId="7BD7633E" w14:textId="4F6A4EDE" w:rsidR="00422B34" w:rsidRPr="00333703" w:rsidRDefault="00347799" w:rsidP="00422B34">
      <w:pPr>
        <w:widowControl w:val="0"/>
        <w:autoSpaceDE w:val="0"/>
        <w:autoSpaceDN w:val="0"/>
        <w:spacing w:line="276" w:lineRule="auto"/>
        <w:rPr>
          <w:rFonts w:cs="Arial"/>
          <w:sz w:val="22"/>
          <w:szCs w:val="22"/>
        </w:rPr>
      </w:pPr>
      <w:r w:rsidRPr="00333703">
        <w:rPr>
          <w:rFonts w:cs="Arial"/>
          <w:sz w:val="22"/>
          <w:szCs w:val="22"/>
        </w:rPr>
        <w:t xml:space="preserve">In the top row coronal views and in the bottom row the corresponding axial lesion probability maps for definite SEL, possible SEL and non-SELs. The colour bars indicate the lesion type and </w:t>
      </w:r>
      <w:r w:rsidR="00422B34" w:rsidRPr="00333703">
        <w:rPr>
          <w:rFonts w:cs="Arial"/>
          <w:sz w:val="22"/>
          <w:szCs w:val="22"/>
        </w:rPr>
        <w:t>probability percentage (from 0 to 100%). Abbreviations: SEL= slowly-expanding lesion.</w:t>
      </w:r>
    </w:p>
    <w:p w14:paraId="476A2015" w14:textId="6100F30F" w:rsidR="00347799" w:rsidRPr="00333703" w:rsidRDefault="00347799" w:rsidP="00422B34">
      <w:pPr>
        <w:widowControl w:val="0"/>
        <w:autoSpaceDE w:val="0"/>
        <w:autoSpaceDN w:val="0"/>
        <w:spacing w:line="276" w:lineRule="auto"/>
        <w:rPr>
          <w:rFonts w:cs="Arial"/>
        </w:rPr>
      </w:pPr>
      <w:r w:rsidRPr="00333703">
        <w:rPr>
          <w:rFonts w:cs="Arial"/>
        </w:rPr>
        <w:br w:type="page"/>
      </w:r>
    </w:p>
    <w:p w14:paraId="7C79818E" w14:textId="77777777" w:rsidR="00347799" w:rsidRPr="00333703" w:rsidRDefault="00347799">
      <w:pPr>
        <w:suppressAutoHyphens w:val="0"/>
        <w:adjustRightInd/>
        <w:spacing w:after="0" w:line="240" w:lineRule="auto"/>
        <w:jc w:val="left"/>
        <w:rPr>
          <w:rFonts w:cs="Arial"/>
        </w:rPr>
      </w:pPr>
    </w:p>
    <w:p w14:paraId="401E1E4E" w14:textId="77777777" w:rsidR="00347799" w:rsidRPr="00333703" w:rsidRDefault="00347799">
      <w:pPr>
        <w:suppressAutoHyphens w:val="0"/>
        <w:adjustRightInd/>
        <w:spacing w:after="0" w:line="240" w:lineRule="auto"/>
        <w:jc w:val="left"/>
        <w:rPr>
          <w:rFonts w:cs="Arial"/>
        </w:rPr>
      </w:pPr>
    </w:p>
    <w:p w14:paraId="08583060" w14:textId="651A769D" w:rsidR="001E4A28" w:rsidRPr="00333703" w:rsidRDefault="00D544AF" w:rsidP="001E4A28">
      <w:pPr>
        <w:pStyle w:val="Normale"/>
        <w:rPr>
          <w:b/>
          <w:bCs/>
        </w:rPr>
      </w:pPr>
      <w:r w:rsidRPr="00333703">
        <w:rPr>
          <w:b/>
          <w:bCs/>
        </w:rPr>
        <w:t xml:space="preserve">International Progressive MS Alliance (PMSA) Investigators of the network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33703" w:rsidRPr="00333703" w14:paraId="77C8B592" w14:textId="77777777" w:rsidTr="00D544AF">
        <w:tc>
          <w:tcPr>
            <w:tcW w:w="4508" w:type="dxa"/>
          </w:tcPr>
          <w:p w14:paraId="00FDFDF9" w14:textId="7D5226E1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NAME</w:t>
            </w:r>
          </w:p>
        </w:tc>
        <w:tc>
          <w:tcPr>
            <w:tcW w:w="4508" w:type="dxa"/>
          </w:tcPr>
          <w:p w14:paraId="2B04F21B" w14:textId="4DDA6C1D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Institution</w:t>
            </w:r>
          </w:p>
        </w:tc>
      </w:tr>
      <w:tr w:rsidR="00333703" w:rsidRPr="00333703" w14:paraId="4CAD85C5" w14:textId="77777777" w:rsidTr="00D544AF">
        <w:tc>
          <w:tcPr>
            <w:tcW w:w="4508" w:type="dxa"/>
          </w:tcPr>
          <w:p w14:paraId="3008BBBF" w14:textId="1A3B159A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 xml:space="preserve">Douglas L Arnold </w:t>
            </w:r>
          </w:p>
        </w:tc>
        <w:tc>
          <w:tcPr>
            <w:tcW w:w="4508" w:type="dxa"/>
          </w:tcPr>
          <w:p w14:paraId="67B87C6D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McConnell Brain Imaging Centre,</w:t>
            </w:r>
          </w:p>
          <w:p w14:paraId="2B8A4661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Montreal Neurological Institute, McGill</w:t>
            </w:r>
          </w:p>
          <w:p w14:paraId="5A175891" w14:textId="3EB6ADCB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University, Montreal, Quebec, Canada</w:t>
            </w:r>
          </w:p>
        </w:tc>
      </w:tr>
      <w:tr w:rsidR="00333703" w:rsidRPr="00333703" w14:paraId="5FB06E57" w14:textId="77777777" w:rsidTr="00D544AF">
        <w:tc>
          <w:tcPr>
            <w:tcW w:w="4508" w:type="dxa"/>
          </w:tcPr>
          <w:p w14:paraId="3506A528" w14:textId="375522BC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proofErr w:type="spellStart"/>
            <w:r w:rsidRPr="00333703">
              <w:rPr>
                <w:rFonts w:cs="Arial"/>
              </w:rPr>
              <w:t>Sridar</w:t>
            </w:r>
            <w:proofErr w:type="spellEnd"/>
            <w:r w:rsidRPr="00333703">
              <w:rPr>
                <w:rFonts w:cs="Arial"/>
              </w:rPr>
              <w:t xml:space="preserve"> Narayanan</w:t>
            </w:r>
          </w:p>
        </w:tc>
        <w:tc>
          <w:tcPr>
            <w:tcW w:w="4508" w:type="dxa"/>
          </w:tcPr>
          <w:p w14:paraId="2815C98F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McConnell Brain Imaging Centre,</w:t>
            </w:r>
          </w:p>
          <w:p w14:paraId="66E24C1D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Montreal Neurological Institute, McGill</w:t>
            </w:r>
          </w:p>
          <w:p w14:paraId="5AFAB9A2" w14:textId="37D698F5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University, Montreal, Quebec, Canada</w:t>
            </w:r>
          </w:p>
        </w:tc>
      </w:tr>
      <w:tr w:rsidR="00333703" w:rsidRPr="00333703" w14:paraId="218742C5" w14:textId="77777777" w:rsidTr="00D544AF">
        <w:tc>
          <w:tcPr>
            <w:tcW w:w="4508" w:type="dxa"/>
          </w:tcPr>
          <w:p w14:paraId="71862C37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 xml:space="preserve">Frederik </w:t>
            </w:r>
            <w:proofErr w:type="spellStart"/>
            <w:r w:rsidRPr="00333703">
              <w:rPr>
                <w:rFonts w:cs="Arial"/>
              </w:rPr>
              <w:t>Barkhof</w:t>
            </w:r>
            <w:proofErr w:type="spellEnd"/>
            <w:r w:rsidRPr="00333703">
              <w:rPr>
                <w:rFonts w:cs="Arial"/>
              </w:rPr>
              <w:t xml:space="preserve"> </w:t>
            </w:r>
          </w:p>
          <w:p w14:paraId="0E85EE6E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</w:p>
        </w:tc>
        <w:tc>
          <w:tcPr>
            <w:tcW w:w="4508" w:type="dxa"/>
          </w:tcPr>
          <w:p w14:paraId="6F312595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Queen Square Multiple Sclerosis</w:t>
            </w:r>
          </w:p>
          <w:p w14:paraId="4B7BAA5B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Centre, Department of</w:t>
            </w:r>
          </w:p>
          <w:p w14:paraId="62434E2E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Neuroinflammation, UCL Queen Square</w:t>
            </w:r>
          </w:p>
          <w:p w14:paraId="4B1B34D8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Institute of Neurology, Faculty of Brain</w:t>
            </w:r>
          </w:p>
          <w:p w14:paraId="6DC71F27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Sciences, University College London,</w:t>
            </w:r>
          </w:p>
          <w:p w14:paraId="431897E0" w14:textId="0B030F76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WC1B5EH, UK</w:t>
            </w:r>
          </w:p>
        </w:tc>
      </w:tr>
      <w:tr w:rsidR="00333703" w:rsidRPr="00333703" w14:paraId="084B295A" w14:textId="77777777" w:rsidTr="00D544AF">
        <w:trPr>
          <w:trHeight w:val="1599"/>
        </w:trPr>
        <w:tc>
          <w:tcPr>
            <w:tcW w:w="4508" w:type="dxa"/>
          </w:tcPr>
          <w:p w14:paraId="5D19439A" w14:textId="4BDFBD54" w:rsidR="00D544AF" w:rsidRPr="00333703" w:rsidRDefault="00D544AF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>Olga Ciccarelli</w:t>
            </w:r>
          </w:p>
        </w:tc>
        <w:tc>
          <w:tcPr>
            <w:tcW w:w="4508" w:type="dxa"/>
          </w:tcPr>
          <w:p w14:paraId="5F8C17F6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Queen Square Multiple Sclerosis</w:t>
            </w:r>
          </w:p>
          <w:p w14:paraId="1C8016B4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Centre, Department of</w:t>
            </w:r>
          </w:p>
          <w:p w14:paraId="78F3C52A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Neuroinflammation, UCL Queen Square</w:t>
            </w:r>
          </w:p>
          <w:p w14:paraId="3ADFCAED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Institute of Neurology, Faculty of Brain</w:t>
            </w:r>
          </w:p>
          <w:p w14:paraId="3678CAE1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Sciences, University College London,</w:t>
            </w:r>
          </w:p>
          <w:p w14:paraId="2D434217" w14:textId="40E62D60" w:rsidR="00D544AF" w:rsidRPr="00333703" w:rsidRDefault="00D544AF" w:rsidP="00D544AF">
            <w:pPr>
              <w:pStyle w:val="Normale"/>
              <w:spacing w:after="0"/>
              <w:rPr>
                <w:rFonts w:cs="Arial"/>
              </w:rPr>
            </w:pPr>
            <w:r w:rsidRPr="00333703">
              <w:rPr>
                <w:rFonts w:cs="Arial"/>
              </w:rPr>
              <w:t>WC1B5EH, UK</w:t>
            </w:r>
          </w:p>
        </w:tc>
      </w:tr>
      <w:tr w:rsidR="00333703" w:rsidRPr="00333703" w14:paraId="0BEE0C84" w14:textId="77777777" w:rsidTr="00D544AF">
        <w:tc>
          <w:tcPr>
            <w:tcW w:w="4508" w:type="dxa"/>
          </w:tcPr>
          <w:p w14:paraId="467E0FA0" w14:textId="60E11A1F" w:rsidR="00D544AF" w:rsidRPr="00333703" w:rsidRDefault="00D544AF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>Declan Chard</w:t>
            </w:r>
          </w:p>
        </w:tc>
        <w:tc>
          <w:tcPr>
            <w:tcW w:w="4508" w:type="dxa"/>
          </w:tcPr>
          <w:p w14:paraId="57EF1A30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Queen Square Multiple Sclerosis</w:t>
            </w:r>
          </w:p>
          <w:p w14:paraId="0ACC7B55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Centre, Department of</w:t>
            </w:r>
          </w:p>
          <w:p w14:paraId="61A421D3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Neuroinflammation, UCL Queen Square</w:t>
            </w:r>
          </w:p>
          <w:p w14:paraId="70B29376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Institute of Neurology, Faculty of Brain</w:t>
            </w:r>
          </w:p>
          <w:p w14:paraId="0DD000B8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Sciences, University College London,</w:t>
            </w:r>
          </w:p>
          <w:p w14:paraId="6D2A5439" w14:textId="7FB84737" w:rsidR="00D544AF" w:rsidRPr="00333703" w:rsidRDefault="00D544AF" w:rsidP="00D544AF">
            <w:pPr>
              <w:pStyle w:val="Normale"/>
              <w:spacing w:after="0"/>
              <w:rPr>
                <w:rFonts w:cs="Arial"/>
              </w:rPr>
            </w:pPr>
            <w:r w:rsidRPr="00333703">
              <w:rPr>
                <w:rFonts w:cs="Arial"/>
              </w:rPr>
              <w:t>WC1B5EH, UK</w:t>
            </w:r>
          </w:p>
        </w:tc>
      </w:tr>
      <w:tr w:rsidR="00333703" w:rsidRPr="00333703" w14:paraId="4840F18E" w14:textId="77777777" w:rsidTr="00D544AF">
        <w:tc>
          <w:tcPr>
            <w:tcW w:w="4508" w:type="dxa"/>
          </w:tcPr>
          <w:p w14:paraId="4662D688" w14:textId="5E9447DC" w:rsidR="00D544AF" w:rsidRPr="00333703" w:rsidRDefault="00D544AF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>Louis Collins</w:t>
            </w:r>
          </w:p>
        </w:tc>
        <w:tc>
          <w:tcPr>
            <w:tcW w:w="4508" w:type="dxa"/>
          </w:tcPr>
          <w:p w14:paraId="6D0D69C9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McConnell Brain Imaging Centre,</w:t>
            </w:r>
          </w:p>
          <w:p w14:paraId="36A03709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Montreal Neurological Institute, McGill</w:t>
            </w:r>
          </w:p>
          <w:p w14:paraId="58CCEA2F" w14:textId="3B6C273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University, Montreal, Quebec, Canada</w:t>
            </w:r>
          </w:p>
        </w:tc>
      </w:tr>
      <w:tr w:rsidR="00333703" w:rsidRPr="00333703" w14:paraId="130B0B0B" w14:textId="77777777" w:rsidTr="00D544AF">
        <w:tc>
          <w:tcPr>
            <w:tcW w:w="4508" w:type="dxa"/>
          </w:tcPr>
          <w:p w14:paraId="7E7F9E50" w14:textId="327F9836" w:rsidR="00D544AF" w:rsidRPr="00333703" w:rsidRDefault="00D544AF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 xml:space="preserve">Tal </w:t>
            </w:r>
            <w:proofErr w:type="spellStart"/>
            <w:r w:rsidRPr="00333703">
              <w:rPr>
                <w:rFonts w:cs="Arial"/>
              </w:rPr>
              <w:t>Arbel</w:t>
            </w:r>
            <w:proofErr w:type="spellEnd"/>
          </w:p>
        </w:tc>
        <w:tc>
          <w:tcPr>
            <w:tcW w:w="4508" w:type="dxa"/>
          </w:tcPr>
          <w:p w14:paraId="438E65DA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McConnell Brain Imaging Centre,</w:t>
            </w:r>
          </w:p>
          <w:p w14:paraId="48E62BC5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Montreal Neurological Institute, McGill</w:t>
            </w:r>
          </w:p>
          <w:p w14:paraId="00E95914" w14:textId="4129FAA9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University, Montreal, Quebec, Canada</w:t>
            </w:r>
          </w:p>
        </w:tc>
      </w:tr>
      <w:tr w:rsidR="00333703" w:rsidRPr="00333703" w14:paraId="2FE1D762" w14:textId="77777777" w:rsidTr="00D544AF">
        <w:tc>
          <w:tcPr>
            <w:tcW w:w="4508" w:type="dxa"/>
          </w:tcPr>
          <w:p w14:paraId="29B35002" w14:textId="495D7EC2" w:rsidR="00D544AF" w:rsidRPr="00333703" w:rsidRDefault="00D544AF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>Charles R.G Guttman</w:t>
            </w:r>
          </w:p>
        </w:tc>
        <w:tc>
          <w:tcPr>
            <w:tcW w:w="4508" w:type="dxa"/>
          </w:tcPr>
          <w:p w14:paraId="16620673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proofErr w:type="spellStart"/>
            <w:r w:rsidRPr="00333703">
              <w:rPr>
                <w:rFonts w:cs="Arial"/>
              </w:rPr>
              <w:t>Center</w:t>
            </w:r>
            <w:proofErr w:type="spellEnd"/>
            <w:r w:rsidRPr="00333703">
              <w:rPr>
                <w:rFonts w:cs="Arial"/>
              </w:rPr>
              <w:t xml:space="preserve"> for Neurological Imaging,</w:t>
            </w:r>
          </w:p>
          <w:p w14:paraId="499E1576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Brigham and Women’s Hospital,</w:t>
            </w:r>
          </w:p>
          <w:p w14:paraId="50AA25BC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Harvard Medical School,</w:t>
            </w:r>
          </w:p>
          <w:p w14:paraId="5F1125BE" w14:textId="2A767D48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Massachusetts, USA</w:t>
            </w:r>
          </w:p>
        </w:tc>
      </w:tr>
      <w:tr w:rsidR="00333703" w:rsidRPr="00333703" w14:paraId="55C61ECA" w14:textId="77777777" w:rsidTr="00D544AF">
        <w:tc>
          <w:tcPr>
            <w:tcW w:w="4508" w:type="dxa"/>
          </w:tcPr>
          <w:p w14:paraId="0610953C" w14:textId="4C00967B" w:rsidR="00D544AF" w:rsidRPr="00333703" w:rsidRDefault="00D544AF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 xml:space="preserve">Jerry S </w:t>
            </w:r>
            <w:proofErr w:type="spellStart"/>
            <w:r w:rsidRPr="00333703">
              <w:rPr>
                <w:rFonts w:cs="Arial"/>
              </w:rPr>
              <w:t>Wolinsky</w:t>
            </w:r>
            <w:proofErr w:type="spellEnd"/>
          </w:p>
        </w:tc>
        <w:tc>
          <w:tcPr>
            <w:tcW w:w="4508" w:type="dxa"/>
          </w:tcPr>
          <w:p w14:paraId="1763A1D6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McGovern Medical School, The</w:t>
            </w:r>
          </w:p>
          <w:p w14:paraId="64444DC1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University of Texas Health Science</w:t>
            </w:r>
          </w:p>
          <w:p w14:paraId="2B67DC1A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proofErr w:type="spellStart"/>
            <w:r w:rsidRPr="00333703">
              <w:rPr>
                <w:rFonts w:cs="Arial"/>
              </w:rPr>
              <w:t>Center</w:t>
            </w:r>
            <w:proofErr w:type="spellEnd"/>
            <w:r w:rsidRPr="00333703">
              <w:rPr>
                <w:rFonts w:cs="Arial"/>
              </w:rPr>
              <w:t xml:space="preserve"> at Houston (</w:t>
            </w:r>
            <w:proofErr w:type="spellStart"/>
            <w:r w:rsidRPr="00333703">
              <w:rPr>
                <w:rFonts w:cs="Arial"/>
              </w:rPr>
              <w:t>UTHealth</w:t>
            </w:r>
            <w:proofErr w:type="spellEnd"/>
            <w:r w:rsidRPr="00333703">
              <w:rPr>
                <w:rFonts w:cs="Arial"/>
              </w:rPr>
              <w:t>), Houston,</w:t>
            </w:r>
          </w:p>
          <w:p w14:paraId="4539CEFA" w14:textId="4A739601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Texas, USA</w:t>
            </w:r>
          </w:p>
        </w:tc>
      </w:tr>
      <w:tr w:rsidR="00333703" w:rsidRPr="00333703" w14:paraId="403E1F9C" w14:textId="77777777" w:rsidTr="00D544AF">
        <w:tc>
          <w:tcPr>
            <w:tcW w:w="4508" w:type="dxa"/>
          </w:tcPr>
          <w:p w14:paraId="2C9820A6" w14:textId="7DA88BD9" w:rsidR="00D544AF" w:rsidRPr="00333703" w:rsidRDefault="00D544AF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>Garry R Cutter</w:t>
            </w:r>
          </w:p>
        </w:tc>
        <w:tc>
          <w:tcPr>
            <w:tcW w:w="4508" w:type="dxa"/>
          </w:tcPr>
          <w:p w14:paraId="5B60500A" w14:textId="77777777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University of Alabama at Birmingham</w:t>
            </w:r>
          </w:p>
          <w:p w14:paraId="63293E0B" w14:textId="18EB7F6E" w:rsidR="00D544AF" w:rsidRPr="00333703" w:rsidRDefault="00D544AF" w:rsidP="00D544AF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School of Public Health, USA</w:t>
            </w:r>
          </w:p>
        </w:tc>
      </w:tr>
      <w:tr w:rsidR="00333703" w:rsidRPr="00333703" w14:paraId="51E04E88" w14:textId="77777777" w:rsidTr="00D544AF">
        <w:tc>
          <w:tcPr>
            <w:tcW w:w="4508" w:type="dxa"/>
          </w:tcPr>
          <w:p w14:paraId="2A4F87ED" w14:textId="57AAA504" w:rsidR="00D544AF" w:rsidRPr="00333703" w:rsidRDefault="00D544AF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lastRenderedPageBreak/>
              <w:t>Nicola De Stefano</w:t>
            </w:r>
          </w:p>
        </w:tc>
        <w:tc>
          <w:tcPr>
            <w:tcW w:w="4508" w:type="dxa"/>
          </w:tcPr>
          <w:p w14:paraId="481E6A49" w14:textId="63E47D8E" w:rsidR="00D544AF" w:rsidRPr="00333703" w:rsidRDefault="00D544AF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>University of Siena, Italy</w:t>
            </w:r>
          </w:p>
        </w:tc>
      </w:tr>
      <w:tr w:rsidR="00333703" w:rsidRPr="00333703" w14:paraId="4AAFAF47" w14:textId="77777777" w:rsidTr="00D544AF">
        <w:tc>
          <w:tcPr>
            <w:tcW w:w="4508" w:type="dxa"/>
          </w:tcPr>
          <w:p w14:paraId="25319358" w14:textId="0E178CD6" w:rsidR="00D544AF" w:rsidRPr="00333703" w:rsidRDefault="00D544AF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 xml:space="preserve">Maria Pia </w:t>
            </w:r>
            <w:proofErr w:type="spellStart"/>
            <w:r w:rsidRPr="00333703">
              <w:rPr>
                <w:rFonts w:cs="Arial"/>
              </w:rPr>
              <w:t>Sormani</w:t>
            </w:r>
            <w:proofErr w:type="spellEnd"/>
          </w:p>
        </w:tc>
        <w:tc>
          <w:tcPr>
            <w:tcW w:w="4508" w:type="dxa"/>
          </w:tcPr>
          <w:p w14:paraId="79EE6BEF" w14:textId="4BCCA4A0" w:rsidR="00D544AF" w:rsidRPr="00333703" w:rsidRDefault="00D544AF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>University of Genoa, Italy</w:t>
            </w:r>
          </w:p>
        </w:tc>
      </w:tr>
      <w:tr w:rsidR="00333703" w:rsidRPr="00333703" w14:paraId="44316B9A" w14:textId="77777777" w:rsidTr="00D544AF">
        <w:tc>
          <w:tcPr>
            <w:tcW w:w="4508" w:type="dxa"/>
          </w:tcPr>
          <w:p w14:paraId="50E40F95" w14:textId="6626F329" w:rsidR="00D544AF" w:rsidRPr="00333703" w:rsidRDefault="00D544AF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 xml:space="preserve">Ludwig </w:t>
            </w:r>
            <w:proofErr w:type="spellStart"/>
            <w:r w:rsidRPr="00333703">
              <w:rPr>
                <w:rFonts w:cs="Arial"/>
              </w:rPr>
              <w:t>Kappos</w:t>
            </w:r>
            <w:proofErr w:type="spellEnd"/>
          </w:p>
        </w:tc>
        <w:tc>
          <w:tcPr>
            <w:tcW w:w="4508" w:type="dxa"/>
          </w:tcPr>
          <w:p w14:paraId="5836AA55" w14:textId="54E24E63" w:rsidR="00D544AF" w:rsidRPr="00333703" w:rsidRDefault="00D544AF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>University Hospital Basel, Switzerland</w:t>
            </w:r>
          </w:p>
        </w:tc>
      </w:tr>
      <w:tr w:rsidR="00333703" w:rsidRPr="00333703" w14:paraId="373AAA4B" w14:textId="77777777" w:rsidTr="00D544AF">
        <w:tc>
          <w:tcPr>
            <w:tcW w:w="4508" w:type="dxa"/>
          </w:tcPr>
          <w:p w14:paraId="36F9BBED" w14:textId="7F6272ED" w:rsidR="00D544AF" w:rsidRPr="00333703" w:rsidRDefault="00823438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>Jack H Simon</w:t>
            </w:r>
          </w:p>
        </w:tc>
        <w:tc>
          <w:tcPr>
            <w:tcW w:w="4508" w:type="dxa"/>
          </w:tcPr>
          <w:p w14:paraId="037859E7" w14:textId="77777777" w:rsidR="00823438" w:rsidRPr="00333703" w:rsidRDefault="00823438" w:rsidP="00823438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Oregon Health and Sciences University,</w:t>
            </w:r>
          </w:p>
          <w:p w14:paraId="3B1D9F6D" w14:textId="77777777" w:rsidR="00823438" w:rsidRPr="00333703" w:rsidRDefault="00823438" w:rsidP="00823438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Portland Veterans Affairs Medical</w:t>
            </w:r>
          </w:p>
          <w:p w14:paraId="25AB49CB" w14:textId="7A79EE63" w:rsidR="00D544AF" w:rsidRPr="00333703" w:rsidRDefault="00823438" w:rsidP="00823438">
            <w:pPr>
              <w:pStyle w:val="Normale"/>
              <w:spacing w:after="0" w:line="240" w:lineRule="auto"/>
              <w:rPr>
                <w:rFonts w:cs="Arial"/>
              </w:rPr>
            </w:pPr>
            <w:proofErr w:type="spellStart"/>
            <w:r w:rsidRPr="00333703">
              <w:rPr>
                <w:rFonts w:cs="Arial"/>
              </w:rPr>
              <w:t>Center</w:t>
            </w:r>
            <w:proofErr w:type="spellEnd"/>
            <w:r w:rsidRPr="00333703">
              <w:rPr>
                <w:rFonts w:cs="Arial"/>
              </w:rPr>
              <w:t>, Oregon, USA</w:t>
            </w:r>
          </w:p>
        </w:tc>
      </w:tr>
      <w:tr w:rsidR="00333703" w:rsidRPr="00333703" w14:paraId="4CBF5923" w14:textId="77777777" w:rsidTr="00D544AF">
        <w:tc>
          <w:tcPr>
            <w:tcW w:w="4508" w:type="dxa"/>
          </w:tcPr>
          <w:p w14:paraId="60A3C5E7" w14:textId="1799CFA6" w:rsidR="00D544AF" w:rsidRPr="00333703" w:rsidRDefault="00823438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 xml:space="preserve">Jeremy </w:t>
            </w:r>
            <w:proofErr w:type="spellStart"/>
            <w:r w:rsidRPr="00333703">
              <w:rPr>
                <w:rFonts w:cs="Arial"/>
              </w:rPr>
              <w:t>Chataway</w:t>
            </w:r>
            <w:proofErr w:type="spellEnd"/>
          </w:p>
        </w:tc>
        <w:tc>
          <w:tcPr>
            <w:tcW w:w="4508" w:type="dxa"/>
          </w:tcPr>
          <w:p w14:paraId="6424067D" w14:textId="77777777" w:rsidR="00823438" w:rsidRPr="00333703" w:rsidRDefault="00823438" w:rsidP="00823438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Queen Square Multiple Sclerosis</w:t>
            </w:r>
          </w:p>
          <w:p w14:paraId="5519E3FE" w14:textId="77777777" w:rsidR="00823438" w:rsidRPr="00333703" w:rsidRDefault="00823438" w:rsidP="00823438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Centre, Department of</w:t>
            </w:r>
          </w:p>
          <w:p w14:paraId="5D4C6768" w14:textId="77777777" w:rsidR="00823438" w:rsidRPr="00333703" w:rsidRDefault="00823438" w:rsidP="00823438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Neuroinflammation, UCL Queen Square</w:t>
            </w:r>
          </w:p>
          <w:p w14:paraId="5727DC58" w14:textId="77777777" w:rsidR="00823438" w:rsidRPr="00333703" w:rsidRDefault="00823438" w:rsidP="00823438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Institute of Neurology, Faculty of Brain</w:t>
            </w:r>
          </w:p>
          <w:p w14:paraId="2F3CF476" w14:textId="77777777" w:rsidR="00823438" w:rsidRPr="00333703" w:rsidRDefault="00823438" w:rsidP="00823438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Sciences, University College London,</w:t>
            </w:r>
          </w:p>
          <w:p w14:paraId="05EC13C6" w14:textId="507B1A33" w:rsidR="00D544AF" w:rsidRPr="00333703" w:rsidRDefault="00823438" w:rsidP="00823438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WC1B5EH, UK</w:t>
            </w:r>
          </w:p>
        </w:tc>
      </w:tr>
      <w:tr w:rsidR="00333703" w:rsidRPr="00333703" w14:paraId="65292E52" w14:textId="77777777" w:rsidTr="00D544AF">
        <w:tc>
          <w:tcPr>
            <w:tcW w:w="4508" w:type="dxa"/>
          </w:tcPr>
          <w:p w14:paraId="63CB751F" w14:textId="6ED0DC0B" w:rsidR="00D544AF" w:rsidRPr="00333703" w:rsidRDefault="00823438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>Raj Kapoor</w:t>
            </w:r>
          </w:p>
        </w:tc>
        <w:tc>
          <w:tcPr>
            <w:tcW w:w="4508" w:type="dxa"/>
          </w:tcPr>
          <w:p w14:paraId="102434C7" w14:textId="77777777" w:rsidR="00823438" w:rsidRPr="00333703" w:rsidRDefault="00823438" w:rsidP="00823438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Queen Square Multiple Sclerosis</w:t>
            </w:r>
          </w:p>
          <w:p w14:paraId="58096652" w14:textId="77777777" w:rsidR="00823438" w:rsidRPr="00333703" w:rsidRDefault="00823438" w:rsidP="00823438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Centre, Department of</w:t>
            </w:r>
          </w:p>
          <w:p w14:paraId="7BA7422F" w14:textId="77777777" w:rsidR="00823438" w:rsidRPr="00333703" w:rsidRDefault="00823438" w:rsidP="00823438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Neuroinflammation, UCL Queen Square</w:t>
            </w:r>
          </w:p>
          <w:p w14:paraId="0F590533" w14:textId="7DD672D4" w:rsidR="00D544AF" w:rsidRPr="00333703" w:rsidRDefault="00823438" w:rsidP="00823438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Institute of Neurology, Faculty of Brain Sciences</w:t>
            </w:r>
          </w:p>
        </w:tc>
      </w:tr>
      <w:tr w:rsidR="00333703" w:rsidRPr="00333703" w14:paraId="3A010F04" w14:textId="77777777" w:rsidTr="00823438">
        <w:trPr>
          <w:trHeight w:val="1118"/>
        </w:trPr>
        <w:tc>
          <w:tcPr>
            <w:tcW w:w="4508" w:type="dxa"/>
          </w:tcPr>
          <w:p w14:paraId="77E2F3DA" w14:textId="7D415482" w:rsidR="00D544AF" w:rsidRPr="00333703" w:rsidRDefault="00823438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>Howard L. Weiner (CLIMB Investigator)</w:t>
            </w:r>
          </w:p>
        </w:tc>
        <w:tc>
          <w:tcPr>
            <w:tcW w:w="4508" w:type="dxa"/>
          </w:tcPr>
          <w:p w14:paraId="2C618C00" w14:textId="77777777" w:rsidR="00823438" w:rsidRPr="00333703" w:rsidRDefault="00823438" w:rsidP="00823438">
            <w:pPr>
              <w:suppressAutoHyphens w:val="0"/>
              <w:autoSpaceDE w:val="0"/>
              <w:autoSpaceDN w:val="0"/>
              <w:spacing w:after="0" w:line="240" w:lineRule="auto"/>
              <w:jc w:val="left"/>
              <w:rPr>
                <w:rFonts w:cs="Arial"/>
              </w:rPr>
            </w:pPr>
            <w:r w:rsidRPr="00333703">
              <w:rPr>
                <w:rFonts w:cs="Arial"/>
              </w:rPr>
              <w:t>Brigham and Women’s Hospital, Ann</w:t>
            </w:r>
          </w:p>
          <w:p w14:paraId="35449EC3" w14:textId="77777777" w:rsidR="00823438" w:rsidRPr="00333703" w:rsidRDefault="00823438" w:rsidP="00823438">
            <w:pPr>
              <w:suppressAutoHyphens w:val="0"/>
              <w:autoSpaceDE w:val="0"/>
              <w:autoSpaceDN w:val="0"/>
              <w:spacing w:after="0" w:line="240" w:lineRule="auto"/>
              <w:jc w:val="left"/>
              <w:rPr>
                <w:rFonts w:cs="Arial"/>
              </w:rPr>
            </w:pPr>
            <w:r w:rsidRPr="00333703">
              <w:rPr>
                <w:rFonts w:cs="Arial"/>
              </w:rPr>
              <w:t xml:space="preserve">Romney </w:t>
            </w:r>
            <w:proofErr w:type="spellStart"/>
            <w:r w:rsidRPr="00333703">
              <w:rPr>
                <w:rFonts w:cs="Arial"/>
              </w:rPr>
              <w:t>Center</w:t>
            </w:r>
            <w:proofErr w:type="spellEnd"/>
            <w:r w:rsidRPr="00333703">
              <w:rPr>
                <w:rFonts w:cs="Arial"/>
              </w:rPr>
              <w:t xml:space="preserve"> for Neurologic</w:t>
            </w:r>
          </w:p>
          <w:p w14:paraId="248B729D" w14:textId="77777777" w:rsidR="00823438" w:rsidRPr="00333703" w:rsidRDefault="00823438" w:rsidP="00823438">
            <w:pPr>
              <w:suppressAutoHyphens w:val="0"/>
              <w:autoSpaceDE w:val="0"/>
              <w:autoSpaceDN w:val="0"/>
              <w:spacing w:after="0" w:line="240" w:lineRule="auto"/>
              <w:jc w:val="left"/>
              <w:rPr>
                <w:rFonts w:cs="Arial"/>
              </w:rPr>
            </w:pPr>
            <w:r w:rsidRPr="00333703">
              <w:rPr>
                <w:rFonts w:cs="Arial"/>
              </w:rPr>
              <w:t>Diseases, Department of Neurology,</w:t>
            </w:r>
          </w:p>
          <w:p w14:paraId="58B1D9E5" w14:textId="14B8A75C" w:rsidR="00D544AF" w:rsidRPr="00333703" w:rsidRDefault="00823438" w:rsidP="00823438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Boston, MA, 02115</w:t>
            </w:r>
          </w:p>
        </w:tc>
      </w:tr>
      <w:tr w:rsidR="00333703" w:rsidRPr="00333703" w14:paraId="3A6F244F" w14:textId="77777777" w:rsidTr="00D544AF">
        <w:tc>
          <w:tcPr>
            <w:tcW w:w="4508" w:type="dxa"/>
          </w:tcPr>
          <w:p w14:paraId="55A9EAB6" w14:textId="30B05500" w:rsidR="00D544AF" w:rsidRPr="00333703" w:rsidRDefault="00823438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 xml:space="preserve">Tanuja </w:t>
            </w:r>
            <w:proofErr w:type="spellStart"/>
            <w:r w:rsidRPr="00333703">
              <w:rPr>
                <w:rFonts w:cs="Arial"/>
              </w:rPr>
              <w:t>Chitnis</w:t>
            </w:r>
            <w:proofErr w:type="spellEnd"/>
            <w:r w:rsidRPr="00333703">
              <w:rPr>
                <w:rFonts w:cs="Arial"/>
              </w:rPr>
              <w:t xml:space="preserve"> (CLIMB Investigator)</w:t>
            </w:r>
          </w:p>
        </w:tc>
        <w:tc>
          <w:tcPr>
            <w:tcW w:w="4508" w:type="dxa"/>
          </w:tcPr>
          <w:p w14:paraId="5A418DED" w14:textId="77777777" w:rsidR="00823438" w:rsidRPr="00333703" w:rsidRDefault="00823438" w:rsidP="00823438">
            <w:pPr>
              <w:suppressAutoHyphens w:val="0"/>
              <w:autoSpaceDE w:val="0"/>
              <w:autoSpaceDN w:val="0"/>
              <w:spacing w:after="0" w:line="240" w:lineRule="auto"/>
              <w:jc w:val="left"/>
              <w:rPr>
                <w:rFonts w:cs="Arial"/>
              </w:rPr>
            </w:pPr>
            <w:r w:rsidRPr="00333703">
              <w:rPr>
                <w:rFonts w:cs="Arial"/>
              </w:rPr>
              <w:t>Brigham and Women’s Hospital, Ann</w:t>
            </w:r>
          </w:p>
          <w:p w14:paraId="1FEEA70C" w14:textId="77777777" w:rsidR="00823438" w:rsidRPr="00333703" w:rsidRDefault="00823438" w:rsidP="00823438">
            <w:pPr>
              <w:suppressAutoHyphens w:val="0"/>
              <w:autoSpaceDE w:val="0"/>
              <w:autoSpaceDN w:val="0"/>
              <w:spacing w:after="0" w:line="240" w:lineRule="auto"/>
              <w:jc w:val="left"/>
              <w:rPr>
                <w:rFonts w:cs="Arial"/>
              </w:rPr>
            </w:pPr>
            <w:r w:rsidRPr="00333703">
              <w:rPr>
                <w:rFonts w:cs="Arial"/>
              </w:rPr>
              <w:t xml:space="preserve">Romney </w:t>
            </w:r>
            <w:proofErr w:type="spellStart"/>
            <w:r w:rsidRPr="00333703">
              <w:rPr>
                <w:rFonts w:cs="Arial"/>
              </w:rPr>
              <w:t>Center</w:t>
            </w:r>
            <w:proofErr w:type="spellEnd"/>
            <w:r w:rsidRPr="00333703">
              <w:rPr>
                <w:rFonts w:cs="Arial"/>
              </w:rPr>
              <w:t xml:space="preserve"> for Neurologic</w:t>
            </w:r>
          </w:p>
          <w:p w14:paraId="218B4B0E" w14:textId="77777777" w:rsidR="00823438" w:rsidRPr="00333703" w:rsidRDefault="00823438" w:rsidP="00823438">
            <w:pPr>
              <w:suppressAutoHyphens w:val="0"/>
              <w:autoSpaceDE w:val="0"/>
              <w:autoSpaceDN w:val="0"/>
              <w:spacing w:after="0" w:line="240" w:lineRule="auto"/>
              <w:jc w:val="left"/>
              <w:rPr>
                <w:rFonts w:cs="Arial"/>
              </w:rPr>
            </w:pPr>
            <w:r w:rsidRPr="00333703">
              <w:rPr>
                <w:rFonts w:cs="Arial"/>
              </w:rPr>
              <w:t>Diseases, Department of Neurology,</w:t>
            </w:r>
          </w:p>
          <w:p w14:paraId="729E3549" w14:textId="77CB2DCD" w:rsidR="00D544AF" w:rsidRPr="00333703" w:rsidRDefault="00823438" w:rsidP="00823438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Boston, MA, 02115</w:t>
            </w:r>
          </w:p>
        </w:tc>
      </w:tr>
      <w:tr w:rsidR="00823438" w:rsidRPr="00333703" w14:paraId="7AA66CE0" w14:textId="77777777" w:rsidTr="00D544AF">
        <w:tc>
          <w:tcPr>
            <w:tcW w:w="4508" w:type="dxa"/>
          </w:tcPr>
          <w:p w14:paraId="0D786E04" w14:textId="37C63385" w:rsidR="00823438" w:rsidRPr="00333703" w:rsidRDefault="00823438" w:rsidP="001E4A28">
            <w:pPr>
              <w:pStyle w:val="Normale"/>
              <w:rPr>
                <w:rFonts w:cs="Arial"/>
              </w:rPr>
            </w:pPr>
            <w:r w:rsidRPr="00333703">
              <w:rPr>
                <w:rFonts w:cs="Arial"/>
              </w:rPr>
              <w:t xml:space="preserve">Rohit </w:t>
            </w:r>
            <w:proofErr w:type="spellStart"/>
            <w:r w:rsidRPr="00333703">
              <w:rPr>
                <w:rFonts w:cs="Arial"/>
              </w:rPr>
              <w:t>Bakshi</w:t>
            </w:r>
            <w:proofErr w:type="spellEnd"/>
            <w:r w:rsidRPr="00333703">
              <w:rPr>
                <w:rFonts w:cs="Arial"/>
              </w:rPr>
              <w:t xml:space="preserve"> (CLIMB Investigator)</w:t>
            </w:r>
          </w:p>
        </w:tc>
        <w:tc>
          <w:tcPr>
            <w:tcW w:w="4508" w:type="dxa"/>
          </w:tcPr>
          <w:p w14:paraId="48A909E2" w14:textId="77777777" w:rsidR="00823438" w:rsidRPr="00333703" w:rsidRDefault="00823438" w:rsidP="00823438">
            <w:pPr>
              <w:suppressAutoHyphens w:val="0"/>
              <w:autoSpaceDE w:val="0"/>
              <w:autoSpaceDN w:val="0"/>
              <w:spacing w:after="0" w:line="240" w:lineRule="auto"/>
              <w:jc w:val="left"/>
              <w:rPr>
                <w:rFonts w:cs="Arial"/>
              </w:rPr>
            </w:pPr>
            <w:r w:rsidRPr="00333703">
              <w:rPr>
                <w:rFonts w:cs="Arial"/>
              </w:rPr>
              <w:t>Brigham and Women’s Hospital, Ann</w:t>
            </w:r>
          </w:p>
          <w:p w14:paraId="17ECF90C" w14:textId="77777777" w:rsidR="00823438" w:rsidRPr="00333703" w:rsidRDefault="00823438" w:rsidP="00823438">
            <w:pPr>
              <w:suppressAutoHyphens w:val="0"/>
              <w:autoSpaceDE w:val="0"/>
              <w:autoSpaceDN w:val="0"/>
              <w:spacing w:after="0" w:line="240" w:lineRule="auto"/>
              <w:jc w:val="left"/>
              <w:rPr>
                <w:rFonts w:cs="Arial"/>
              </w:rPr>
            </w:pPr>
            <w:r w:rsidRPr="00333703">
              <w:rPr>
                <w:rFonts w:cs="Arial"/>
              </w:rPr>
              <w:t xml:space="preserve">Romney </w:t>
            </w:r>
            <w:proofErr w:type="spellStart"/>
            <w:r w:rsidRPr="00333703">
              <w:rPr>
                <w:rFonts w:cs="Arial"/>
              </w:rPr>
              <w:t>Center</w:t>
            </w:r>
            <w:proofErr w:type="spellEnd"/>
            <w:r w:rsidRPr="00333703">
              <w:rPr>
                <w:rFonts w:cs="Arial"/>
              </w:rPr>
              <w:t xml:space="preserve"> for Neurologic</w:t>
            </w:r>
          </w:p>
          <w:p w14:paraId="791B01F2" w14:textId="77777777" w:rsidR="00823438" w:rsidRPr="00333703" w:rsidRDefault="00823438" w:rsidP="00823438">
            <w:pPr>
              <w:suppressAutoHyphens w:val="0"/>
              <w:autoSpaceDE w:val="0"/>
              <w:autoSpaceDN w:val="0"/>
              <w:spacing w:after="0" w:line="240" w:lineRule="auto"/>
              <w:jc w:val="left"/>
              <w:rPr>
                <w:rFonts w:cs="Arial"/>
              </w:rPr>
            </w:pPr>
            <w:r w:rsidRPr="00333703">
              <w:rPr>
                <w:rFonts w:cs="Arial"/>
              </w:rPr>
              <w:t>Diseases, Department of Neurology,</w:t>
            </w:r>
          </w:p>
          <w:p w14:paraId="60215AD4" w14:textId="1C2690C9" w:rsidR="00823438" w:rsidRPr="00333703" w:rsidRDefault="00823438" w:rsidP="00823438">
            <w:pPr>
              <w:pStyle w:val="Normale"/>
              <w:spacing w:after="0" w:line="240" w:lineRule="auto"/>
              <w:rPr>
                <w:rFonts w:cs="Arial"/>
              </w:rPr>
            </w:pPr>
            <w:r w:rsidRPr="00333703">
              <w:rPr>
                <w:rFonts w:cs="Arial"/>
              </w:rPr>
              <w:t>Boston, MA, 02115</w:t>
            </w:r>
          </w:p>
        </w:tc>
      </w:tr>
    </w:tbl>
    <w:p w14:paraId="52F72422" w14:textId="77777777" w:rsidR="00D544AF" w:rsidRPr="00333703" w:rsidRDefault="00D544AF" w:rsidP="001E4A28">
      <w:pPr>
        <w:pStyle w:val="Normale"/>
        <w:rPr>
          <w:rFonts w:cs="Arial"/>
        </w:rPr>
      </w:pPr>
    </w:p>
    <w:sectPr w:rsidR="00D544AF" w:rsidRPr="003337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A28"/>
    <w:rsid w:val="0006025B"/>
    <w:rsid w:val="00062F78"/>
    <w:rsid w:val="001E4A28"/>
    <w:rsid w:val="00260309"/>
    <w:rsid w:val="00333703"/>
    <w:rsid w:val="00347799"/>
    <w:rsid w:val="00361BAC"/>
    <w:rsid w:val="003F36A2"/>
    <w:rsid w:val="00422B34"/>
    <w:rsid w:val="00480E02"/>
    <w:rsid w:val="005F3CFD"/>
    <w:rsid w:val="00820F60"/>
    <w:rsid w:val="00823438"/>
    <w:rsid w:val="00893D94"/>
    <w:rsid w:val="008E043C"/>
    <w:rsid w:val="0092691F"/>
    <w:rsid w:val="0095558B"/>
    <w:rsid w:val="00AF4C4A"/>
    <w:rsid w:val="00C54AC4"/>
    <w:rsid w:val="00CE77CA"/>
    <w:rsid w:val="00D544AF"/>
    <w:rsid w:val="00F3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F11CF"/>
  <w15:chartTrackingRefBased/>
  <w15:docId w15:val="{E1E5A688-C2E9-054E-8D90-5083A2F7B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able"/>
    <w:qFormat/>
    <w:rsid w:val="00823438"/>
    <w:pPr>
      <w:suppressAutoHyphens/>
      <w:adjustRightInd w:val="0"/>
      <w:spacing w:after="360" w:line="360" w:lineRule="auto"/>
      <w:jc w:val="both"/>
    </w:pPr>
    <w:rPr>
      <w:rFonts w:ascii="Arial" w:eastAsia="Times New Roman" w:hAnsi="Arial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">
    <w:name w:val="Normale"/>
    <w:basedOn w:val="Normal"/>
    <w:qFormat/>
    <w:rsid w:val="001E4A28"/>
  </w:style>
  <w:style w:type="table" w:styleId="TableGrid">
    <w:name w:val="Table Grid"/>
    <w:basedOn w:val="TableNormal"/>
    <w:uiPriority w:val="39"/>
    <w:rsid w:val="001E4A28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3D94"/>
    <w:rPr>
      <w:rFonts w:ascii="Arial" w:eastAsia="Times New Roman" w:hAnsi="Arial" w:cs="Times New Roman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, ALBERTO (IDIBAPS)</dc:creator>
  <cp:keywords/>
  <dc:description/>
  <cp:lastModifiedBy>Thangavel, Abitha -</cp:lastModifiedBy>
  <cp:revision>2</cp:revision>
  <dcterms:created xsi:type="dcterms:W3CDTF">2023-09-22T07:05:00Z</dcterms:created>
  <dcterms:modified xsi:type="dcterms:W3CDTF">2023-09-22T07:05:00Z</dcterms:modified>
</cp:coreProperties>
</file>